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3BA" w:rsidRPr="00901728" w:rsidRDefault="00D141F3" w:rsidP="00760FF5">
      <w:pPr>
        <w:spacing w:afterLines="50" w:after="156" w:line="480" w:lineRule="auto"/>
        <w:rPr>
          <w:rFonts w:ascii="Times New Roman" w:hAnsi="Times New Roman"/>
          <w:b/>
          <w:sz w:val="24"/>
          <w:szCs w:val="24"/>
        </w:rPr>
      </w:pPr>
      <w:r w:rsidRPr="00901728">
        <w:rPr>
          <w:rFonts w:ascii="Times New Roman" w:hAnsi="Times New Roman"/>
          <w:b/>
          <w:color w:val="231F20"/>
          <w:sz w:val="24"/>
          <w:szCs w:val="24"/>
        </w:rPr>
        <w:t>Supplemental Table 1</w:t>
      </w:r>
      <w:r w:rsidR="008B6991" w:rsidRPr="00901728">
        <w:rPr>
          <w:rFonts w:ascii="Times New Roman" w:hAnsi="Times New Roman" w:hint="eastAsia"/>
          <w:b/>
          <w:color w:val="231F20"/>
          <w:sz w:val="24"/>
          <w:szCs w:val="24"/>
        </w:rPr>
        <w:t>.</w:t>
      </w:r>
      <w:r w:rsidR="009643BA" w:rsidRPr="00901728">
        <w:rPr>
          <w:rFonts w:ascii="Times New Roman" w:hAnsi="Times New Roman"/>
          <w:b/>
          <w:sz w:val="24"/>
          <w:szCs w:val="24"/>
        </w:rPr>
        <w:t>Reads of insert (ROI) statistics</w:t>
      </w:r>
      <w:r w:rsidR="009643BA" w:rsidRPr="00901728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  <w:gridCol w:w="1418"/>
        <w:gridCol w:w="1842"/>
        <w:gridCol w:w="1985"/>
        <w:gridCol w:w="1984"/>
        <w:gridCol w:w="1998"/>
        <w:gridCol w:w="1744"/>
      </w:tblGrid>
      <w:tr w:rsidR="00CF78A4" w:rsidRPr="00DF084D" w:rsidTr="00DF084D"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141F3" w:rsidRPr="00DF084D" w:rsidRDefault="00CF78A4" w:rsidP="000011D2">
            <w:pPr>
              <w:spacing w:afterLines="50" w:after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84D">
              <w:rPr>
                <w:rFonts w:ascii="Times New Roman" w:hAnsi="Times New Roman"/>
                <w:sz w:val="24"/>
                <w:szCs w:val="24"/>
              </w:rPr>
              <w:t>Sample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141F3" w:rsidRPr="00DF084D" w:rsidRDefault="00CF78A4" w:rsidP="000011D2">
            <w:pPr>
              <w:spacing w:afterLines="50" w:after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84D">
              <w:rPr>
                <w:rFonts w:ascii="Times New Roman" w:hAnsi="Times New Roman"/>
                <w:sz w:val="24"/>
                <w:szCs w:val="24"/>
              </w:rPr>
              <w:t>Data Size(G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141F3" w:rsidRPr="00DF084D" w:rsidRDefault="00CF78A4" w:rsidP="000011D2">
            <w:pPr>
              <w:spacing w:afterLines="50" w:after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84D">
              <w:rPr>
                <w:rFonts w:ascii="Times New Roman" w:hAnsi="Times New Roman"/>
                <w:sz w:val="24"/>
                <w:szCs w:val="24"/>
              </w:rPr>
              <w:t>cDNA siz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141F3" w:rsidRPr="00DF084D" w:rsidRDefault="00CF78A4" w:rsidP="000011D2">
            <w:pPr>
              <w:spacing w:afterLines="50" w:after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84D">
              <w:rPr>
                <w:rFonts w:ascii="Times New Roman" w:hAnsi="Times New Roman"/>
                <w:sz w:val="24"/>
                <w:szCs w:val="24"/>
              </w:rPr>
              <w:t>Reads of Insert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141F3" w:rsidRPr="00DF084D" w:rsidRDefault="00CF78A4" w:rsidP="000011D2">
            <w:pPr>
              <w:spacing w:afterLines="50" w:after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84D">
              <w:rPr>
                <w:rFonts w:ascii="Times New Roman" w:hAnsi="Times New Roman"/>
                <w:sz w:val="24"/>
                <w:szCs w:val="24"/>
              </w:rPr>
              <w:t>Read Bases of Insert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141F3" w:rsidRPr="00DF084D" w:rsidRDefault="00CF78A4" w:rsidP="000011D2">
            <w:pPr>
              <w:spacing w:afterLines="50" w:after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84D">
              <w:rPr>
                <w:rFonts w:ascii="Times New Roman" w:hAnsi="Times New Roman"/>
                <w:sz w:val="24"/>
                <w:szCs w:val="24"/>
              </w:rPr>
              <w:t>Mean Read Length of Insert</w:t>
            </w:r>
          </w:p>
        </w:tc>
        <w:tc>
          <w:tcPr>
            <w:tcW w:w="19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141F3" w:rsidRPr="00DF084D" w:rsidRDefault="00CF78A4" w:rsidP="000011D2">
            <w:pPr>
              <w:spacing w:afterLines="50" w:after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84D">
              <w:rPr>
                <w:rFonts w:ascii="Times New Roman" w:hAnsi="Times New Roman"/>
                <w:sz w:val="24"/>
                <w:szCs w:val="24"/>
              </w:rPr>
              <w:t>Mean Read Quality of Insert</w:t>
            </w:r>
          </w:p>
        </w:tc>
        <w:tc>
          <w:tcPr>
            <w:tcW w:w="17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D141F3" w:rsidRPr="00DF084D" w:rsidRDefault="00CF78A4" w:rsidP="000011D2">
            <w:pPr>
              <w:spacing w:afterLines="50" w:after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84D">
              <w:rPr>
                <w:rFonts w:ascii="Times New Roman" w:hAnsi="Times New Roman"/>
                <w:sz w:val="24"/>
                <w:szCs w:val="24"/>
              </w:rPr>
              <w:t>Mean Number of Passes</w:t>
            </w:r>
          </w:p>
        </w:tc>
      </w:tr>
      <w:tr w:rsidR="00CF78A4" w:rsidRPr="00DF084D" w:rsidTr="00DF084D"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D141F3" w:rsidRPr="00DF084D" w:rsidRDefault="00CF78A4" w:rsidP="000011D2">
            <w:pPr>
              <w:spacing w:afterLines="50" w:after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84D">
              <w:rPr>
                <w:rFonts w:ascii="Times New Roman" w:hAnsi="Times New Roman"/>
                <w:sz w:val="24"/>
                <w:szCs w:val="24"/>
              </w:rPr>
              <w:t>F0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D141F3" w:rsidRPr="00DF084D" w:rsidRDefault="00CF78A4" w:rsidP="000011D2">
            <w:pPr>
              <w:spacing w:afterLines="50" w:after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84D">
              <w:rPr>
                <w:rFonts w:ascii="Times New Roman" w:hAnsi="Times New Roman"/>
                <w:sz w:val="24"/>
                <w:szCs w:val="24"/>
              </w:rPr>
              <w:t>26.25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D141F3" w:rsidRPr="00DF084D" w:rsidRDefault="00CF78A4" w:rsidP="000011D2">
            <w:pPr>
              <w:spacing w:afterLines="50" w:after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3D64">
              <w:rPr>
                <w:rFonts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</w:tcPr>
          <w:p w:rsidR="00D141F3" w:rsidRPr="00543D64" w:rsidRDefault="00CF78A4" w:rsidP="000011D2">
            <w:pPr>
              <w:spacing w:afterLines="50" w:after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3D64">
              <w:rPr>
                <w:rFonts w:ascii="Times New Roman" w:hAnsi="Times New Roman"/>
                <w:sz w:val="24"/>
                <w:szCs w:val="24"/>
              </w:rPr>
              <w:t>647,205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</w:tcPr>
          <w:p w:rsidR="00D141F3" w:rsidRPr="00DF084D" w:rsidRDefault="00CF78A4" w:rsidP="000011D2">
            <w:pPr>
              <w:spacing w:afterLines="50" w:after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3D64">
              <w:rPr>
                <w:rFonts w:ascii="Times New Roman" w:hAnsi="Times New Roman"/>
                <w:sz w:val="24"/>
                <w:szCs w:val="24"/>
              </w:rPr>
              <w:t>1,565,216,652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</w:tcPr>
          <w:p w:rsidR="00D141F3" w:rsidRPr="00DF084D" w:rsidRDefault="00CF78A4" w:rsidP="000011D2">
            <w:pPr>
              <w:spacing w:afterLines="50" w:after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3D64">
              <w:rPr>
                <w:rFonts w:ascii="Times New Roman" w:hAnsi="Times New Roman"/>
                <w:sz w:val="24"/>
                <w:szCs w:val="24"/>
              </w:rPr>
              <w:t>2,418</w:t>
            </w:r>
          </w:p>
        </w:tc>
        <w:tc>
          <w:tcPr>
            <w:tcW w:w="1998" w:type="dxa"/>
            <w:tcBorders>
              <w:top w:val="single" w:sz="8" w:space="0" w:color="auto"/>
            </w:tcBorders>
            <w:shd w:val="clear" w:color="auto" w:fill="auto"/>
          </w:tcPr>
          <w:p w:rsidR="00D141F3" w:rsidRPr="00DF084D" w:rsidRDefault="00CF78A4" w:rsidP="000011D2">
            <w:pPr>
              <w:spacing w:afterLines="50" w:after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3D64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744" w:type="dxa"/>
            <w:tcBorders>
              <w:top w:val="single" w:sz="8" w:space="0" w:color="auto"/>
            </w:tcBorders>
            <w:shd w:val="clear" w:color="auto" w:fill="auto"/>
          </w:tcPr>
          <w:p w:rsidR="00D141F3" w:rsidRPr="00DF084D" w:rsidRDefault="00CF78A4" w:rsidP="000011D2">
            <w:pPr>
              <w:spacing w:afterLines="50" w:after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3D64">
              <w:rPr>
                <w:rFonts w:ascii="Times New Roman" w:hAnsi="Times New Roman"/>
                <w:sz w:val="24"/>
                <w:szCs w:val="24"/>
              </w:rPr>
              <w:t>16.00</w:t>
            </w:r>
          </w:p>
        </w:tc>
      </w:tr>
      <w:tr w:rsidR="00D141F3" w:rsidRPr="00DF084D" w:rsidTr="00DF084D">
        <w:tc>
          <w:tcPr>
            <w:tcW w:w="1418" w:type="dxa"/>
            <w:shd w:val="clear" w:color="auto" w:fill="auto"/>
          </w:tcPr>
          <w:p w:rsidR="00D141F3" w:rsidRPr="00DF084D" w:rsidRDefault="00CF78A4" w:rsidP="000011D2">
            <w:pPr>
              <w:spacing w:afterLines="50" w:after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084D">
              <w:rPr>
                <w:rFonts w:ascii="Times New Roman" w:hAnsi="Times New Roman"/>
                <w:sz w:val="24"/>
                <w:szCs w:val="24"/>
              </w:rPr>
              <w:t>F02</w:t>
            </w:r>
          </w:p>
        </w:tc>
        <w:tc>
          <w:tcPr>
            <w:tcW w:w="1559" w:type="dxa"/>
            <w:shd w:val="clear" w:color="auto" w:fill="auto"/>
          </w:tcPr>
          <w:p w:rsidR="00D141F3" w:rsidRPr="00DF084D" w:rsidRDefault="00CF78A4" w:rsidP="000011D2">
            <w:pPr>
              <w:spacing w:afterLines="50" w:after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3D64">
              <w:rPr>
                <w:rFonts w:ascii="Times New Roman" w:hAnsi="Times New Roman"/>
                <w:sz w:val="24"/>
                <w:szCs w:val="24"/>
              </w:rPr>
              <w:t>16.38</w:t>
            </w:r>
          </w:p>
        </w:tc>
        <w:tc>
          <w:tcPr>
            <w:tcW w:w="1418" w:type="dxa"/>
            <w:shd w:val="clear" w:color="auto" w:fill="auto"/>
          </w:tcPr>
          <w:p w:rsidR="00D141F3" w:rsidRPr="00DF084D" w:rsidRDefault="00CF78A4" w:rsidP="000011D2">
            <w:pPr>
              <w:spacing w:afterLines="50" w:after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3D64">
              <w:rPr>
                <w:rFonts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842" w:type="dxa"/>
            <w:shd w:val="clear" w:color="auto" w:fill="auto"/>
          </w:tcPr>
          <w:p w:rsidR="00D141F3" w:rsidRPr="00543D64" w:rsidRDefault="00CF78A4" w:rsidP="000011D2">
            <w:pPr>
              <w:spacing w:afterLines="50" w:after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3D64">
              <w:rPr>
                <w:rFonts w:ascii="Times New Roman" w:hAnsi="Times New Roman"/>
                <w:sz w:val="24"/>
                <w:szCs w:val="24"/>
              </w:rPr>
              <w:t>328,497</w:t>
            </w:r>
          </w:p>
        </w:tc>
        <w:tc>
          <w:tcPr>
            <w:tcW w:w="1985" w:type="dxa"/>
            <w:shd w:val="clear" w:color="auto" w:fill="auto"/>
          </w:tcPr>
          <w:p w:rsidR="00D141F3" w:rsidRPr="00DF084D" w:rsidRDefault="00CF78A4" w:rsidP="000011D2">
            <w:pPr>
              <w:spacing w:afterLines="50" w:after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3D64">
              <w:rPr>
                <w:rFonts w:ascii="Times New Roman" w:hAnsi="Times New Roman"/>
                <w:sz w:val="24"/>
                <w:szCs w:val="24"/>
              </w:rPr>
              <w:t>657,361,379</w:t>
            </w:r>
          </w:p>
        </w:tc>
        <w:tc>
          <w:tcPr>
            <w:tcW w:w="1984" w:type="dxa"/>
            <w:shd w:val="clear" w:color="auto" w:fill="auto"/>
          </w:tcPr>
          <w:p w:rsidR="00D141F3" w:rsidRPr="00DF084D" w:rsidRDefault="00CF78A4" w:rsidP="000011D2">
            <w:pPr>
              <w:spacing w:afterLines="50" w:after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3D64">
              <w:rPr>
                <w:rFonts w:ascii="Times New Roman" w:hAnsi="Times New Roman"/>
                <w:sz w:val="24"/>
                <w:szCs w:val="24"/>
              </w:rPr>
              <w:t>2,001</w:t>
            </w:r>
          </w:p>
        </w:tc>
        <w:tc>
          <w:tcPr>
            <w:tcW w:w="1998" w:type="dxa"/>
            <w:shd w:val="clear" w:color="auto" w:fill="auto"/>
          </w:tcPr>
          <w:p w:rsidR="00D141F3" w:rsidRPr="00DF084D" w:rsidRDefault="00CF78A4" w:rsidP="000011D2">
            <w:pPr>
              <w:spacing w:afterLines="50" w:after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3D64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744" w:type="dxa"/>
            <w:shd w:val="clear" w:color="auto" w:fill="auto"/>
          </w:tcPr>
          <w:p w:rsidR="00D141F3" w:rsidRPr="00DF084D" w:rsidRDefault="00CF78A4" w:rsidP="000011D2">
            <w:pPr>
              <w:spacing w:afterLines="50" w:after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3D64">
              <w:rPr>
                <w:rFonts w:ascii="Times New Roman" w:hAnsi="Times New Roman"/>
                <w:sz w:val="24"/>
                <w:szCs w:val="24"/>
              </w:rPr>
              <w:t>23.00</w:t>
            </w:r>
          </w:p>
        </w:tc>
      </w:tr>
    </w:tbl>
    <w:p w:rsidR="00A957D6" w:rsidRDefault="003578B2" w:rsidP="000011D2">
      <w:pPr>
        <w:spacing w:afterLines="50" w:after="156" w:line="480" w:lineRule="auto"/>
        <w:rPr>
          <w:rFonts w:ascii="Times New Roman" w:hAnsi="Times New Roman"/>
          <w:sz w:val="24"/>
          <w:szCs w:val="24"/>
        </w:rPr>
      </w:pPr>
      <w:r w:rsidRPr="009643BA">
        <w:rPr>
          <w:rFonts w:ascii="Times New Roman" w:hAnsi="Times New Roman"/>
          <w:sz w:val="24"/>
          <w:szCs w:val="24"/>
        </w:rPr>
        <w:t>Reads of insert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643BA">
        <w:rPr>
          <w:rFonts w:ascii="Times New Roman" w:hAnsi="Times New Roman"/>
          <w:sz w:val="24"/>
          <w:szCs w:val="24"/>
        </w:rPr>
        <w:t>the number of ROI sequences; Read bases of insert: the total number of ROI bases; Mean read length of insert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643BA">
        <w:rPr>
          <w:rFonts w:ascii="Times New Roman" w:hAnsi="Times New Roman"/>
          <w:sz w:val="24"/>
          <w:szCs w:val="24"/>
        </w:rPr>
        <w:t>average length of ROI; Mean read quality of insert: Quality value of ROI sequence; Mean number of passes: th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643BA">
        <w:rPr>
          <w:rFonts w:ascii="Times New Roman" w:hAnsi="Times New Roman"/>
          <w:sz w:val="24"/>
          <w:szCs w:val="24"/>
        </w:rPr>
        <w:t>mean sequencing depth of sequences in zero-mode wave.</w:t>
      </w:r>
    </w:p>
    <w:p w:rsidR="00A957D6" w:rsidRDefault="00A957D6">
      <w:pPr>
        <w:widowControl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A957D6" w:rsidSect="00760F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5FB2" w:rsidRDefault="006A5FB2" w:rsidP="00DF084D">
      <w:r>
        <w:separator/>
      </w:r>
    </w:p>
  </w:endnote>
  <w:endnote w:type="continuationSeparator" w:id="0">
    <w:p w:rsidR="006A5FB2" w:rsidRDefault="006A5FB2" w:rsidP="00DF08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微软雅黑"/>
    <w:charset w:val="00"/>
    <w:family w:val="roman"/>
    <w:pitch w:val="default"/>
    <w:sig w:usb0="00000000" w:usb1="00000000" w:usb2="00000000" w:usb3="00000000" w:csb0="00040001" w:csb1="00000000"/>
  </w:font>
  <w:font w:name="MinionPro-Regular">
    <w:altName w:val="微软雅黑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5FB2" w:rsidRDefault="006A5FB2" w:rsidP="00DF084D">
      <w:r>
        <w:separator/>
      </w:r>
    </w:p>
  </w:footnote>
  <w:footnote w:type="continuationSeparator" w:id="0">
    <w:p w:rsidR="006A5FB2" w:rsidRDefault="006A5FB2" w:rsidP="00DF08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141F3"/>
    <w:rsid w:val="000011D2"/>
    <w:rsid w:val="003578B2"/>
    <w:rsid w:val="003F61F4"/>
    <w:rsid w:val="00416929"/>
    <w:rsid w:val="00543D64"/>
    <w:rsid w:val="006A5FB2"/>
    <w:rsid w:val="00760FF5"/>
    <w:rsid w:val="00812C7A"/>
    <w:rsid w:val="008B6991"/>
    <w:rsid w:val="008C1D90"/>
    <w:rsid w:val="008D52B3"/>
    <w:rsid w:val="00901728"/>
    <w:rsid w:val="009643BA"/>
    <w:rsid w:val="00A81DCC"/>
    <w:rsid w:val="00A957D6"/>
    <w:rsid w:val="00B52D93"/>
    <w:rsid w:val="00BD3C7D"/>
    <w:rsid w:val="00CC0E22"/>
    <w:rsid w:val="00CD30E7"/>
    <w:rsid w:val="00CF78A4"/>
    <w:rsid w:val="00D141F3"/>
    <w:rsid w:val="00DF084D"/>
    <w:rsid w:val="00FF77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D789B42-FE93-4822-9295-163D5FD43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692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41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F08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sid w:val="00DF084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F08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DF084D"/>
    <w:rPr>
      <w:sz w:val="18"/>
      <w:szCs w:val="18"/>
    </w:rPr>
  </w:style>
  <w:style w:type="character" w:customStyle="1" w:styleId="fontstyle01">
    <w:name w:val="fontstyle01"/>
    <w:rsid w:val="009643BA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rsid w:val="009643BA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87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cp:lastModifiedBy>XiaoSha</cp:lastModifiedBy>
  <cp:revision>8</cp:revision>
  <dcterms:created xsi:type="dcterms:W3CDTF">2019-03-18T14:11:00Z</dcterms:created>
  <dcterms:modified xsi:type="dcterms:W3CDTF">2020-11-13T06:45:00Z</dcterms:modified>
</cp:coreProperties>
</file>